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C65C23"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Highlights</w:t>
      </w:r>
    </w:p>
    <w:p w14:paraId="2E2A0F0B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is study aimed to explore the relationship between socio-economic status (SES) and gestational diabetes mellitus (GDM) to address gaps in existing research.</w:t>
      </w:r>
    </w:p>
    <w:p w14:paraId="78C84409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e aimed to investigate how education level, occupation, and household income impact the prevalence of GDM.</w:t>
      </w:r>
    </w:p>
    <w:p w14:paraId="0F43E42A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e found no significant association between education level and GDM, but occupation and household income significantly influenced GDM risk.</w:t>
      </w:r>
    </w:p>
    <w:p w14:paraId="06405F7C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ur findings suggest that occupation and household income are stronger predictors of GDM than education level, providing new insights for public health interventions.</w:t>
      </w:r>
    </w:p>
    <w:p w14:paraId="3CED932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0BD2C1D"/>
    <w:multiLevelType w:val="singleLevel"/>
    <w:tmpl w:val="B0BD2C1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50712677"/>
    <w:rsid w:val="5071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2:20:00Z</dcterms:created>
  <dc:creator>male nurse</dc:creator>
  <cp:lastModifiedBy>male nurse</cp:lastModifiedBy>
  <dcterms:modified xsi:type="dcterms:W3CDTF">2024-11-06T12:2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39887F88A7F4624AF4F033E469310D6_11</vt:lpwstr>
  </property>
</Properties>
</file>